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2D7A" w14:textId="77777777" w:rsidR="009B657C" w:rsidRPr="000774AF" w:rsidRDefault="009B657C" w:rsidP="009B657C">
      <w:pPr>
        <w:spacing w:line="480" w:lineRule="auto"/>
        <w:jc w:val="center"/>
        <w:rPr>
          <w:rFonts w:ascii="Calibri" w:eastAsia="Calibri" w:hAnsi="Calibri" w:cs="Calibri"/>
          <w:lang w:val="en-US"/>
        </w:rPr>
      </w:pPr>
      <w:r w:rsidRPr="0093354C">
        <w:rPr>
          <w:rFonts w:ascii="Calibri" w:eastAsia="Calibri" w:hAnsi="Calibri" w:cs="Calibri"/>
          <w:lang w:val="en-US"/>
        </w:rPr>
        <w:t xml:space="preserve">Appendix 1: list of 83 skills proposed in both Delphi rounds with the respective level of expert agreement, </w:t>
      </w:r>
      <w:r w:rsidRPr="000774AF">
        <w:rPr>
          <w:rFonts w:ascii="Calibri" w:eastAsia="Calibri" w:hAnsi="Calibri" w:cs="Calibri"/>
          <w:lang w:val="en-US"/>
        </w:rPr>
        <w:t>classified according to the skills field studied.</w:t>
      </w:r>
    </w:p>
    <w:p w14:paraId="573E85A6" w14:textId="77777777" w:rsidR="009B657C" w:rsidRPr="000774AF" w:rsidRDefault="009B657C" w:rsidP="009B657C">
      <w:pPr>
        <w:spacing w:line="480" w:lineRule="auto"/>
        <w:jc w:val="center"/>
        <w:rPr>
          <w:rFonts w:ascii="Calibri" w:eastAsia="Calibri" w:hAnsi="Calibri" w:cs="Calibri"/>
          <w:i/>
          <w:color w:val="000000"/>
          <w:lang w:val="en-US"/>
        </w:rPr>
      </w:pPr>
      <w:r w:rsidRPr="000774AF">
        <w:rPr>
          <w:rFonts w:ascii="Calibri" w:eastAsia="Calibri" w:hAnsi="Calibri" w:cs="Calibri"/>
          <w:i/>
          <w:color w:val="000000"/>
          <w:lang w:val="en-US"/>
        </w:rPr>
        <w:t>Inappropriate agreement is obtained if the median is “1-3”, appropriate agreement is obtained if the median is “7-9”.</w:t>
      </w:r>
    </w:p>
    <w:p w14:paraId="149A1377" w14:textId="77777777" w:rsidR="009B657C" w:rsidRPr="000774AF" w:rsidRDefault="009B657C" w:rsidP="009B657C">
      <w:pPr>
        <w:spacing w:line="480" w:lineRule="auto"/>
        <w:jc w:val="center"/>
        <w:rPr>
          <w:rFonts w:ascii="Calibri" w:eastAsia="Calibri" w:hAnsi="Calibri" w:cs="Calibri"/>
          <w:lang w:val="en-US"/>
        </w:rPr>
      </w:pPr>
      <w:r w:rsidRPr="000774AF">
        <w:rPr>
          <w:rFonts w:ascii="Calibri" w:eastAsia="Calibri" w:hAnsi="Calibri" w:cs="Calibri"/>
          <w:i/>
          <w:color w:val="000000"/>
          <w:lang w:val="en-US"/>
        </w:rPr>
        <w:t>Strong agreement is obtained if the distribution is “1-3” or “7-9”; agreement is relative if the median is “1-5” or “5-9”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85"/>
        <w:gridCol w:w="1256"/>
        <w:gridCol w:w="1415"/>
        <w:gridCol w:w="1410"/>
      </w:tblGrid>
      <w:tr w:rsidR="009B657C" w14:paraId="6CA47505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5E96DC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kil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72487C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F7A21D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tribu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B70ACD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reement</w:t>
            </w:r>
          </w:p>
        </w:tc>
      </w:tr>
      <w:tr w:rsidR="009B657C" w14:paraId="7BDC50D5" w14:textId="77777777" w:rsidTr="00A57EBB">
        <w:tc>
          <w:tcPr>
            <w:tcW w:w="9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2A3FB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Abdominal/digestive</w:t>
            </w:r>
          </w:p>
        </w:tc>
      </w:tr>
      <w:tr w:rsidR="009B657C" w14:paraId="52B95C7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160279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the presence of biliary lithiasis(es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69C8F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5003A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A9CA0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03BC05F8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1E2CB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elements indicating cholecyst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A5FAE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97B0B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62F77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053E34A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3DB2F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the existence of a peritoneal effus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8811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4CCF0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B0306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025441E4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7735A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Differentiate between a healthy appendix and a pathological appendix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51FD9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7B67D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4BB46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2226947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7067F8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dentify mesenteric aden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51926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69526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8B180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698EADD9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19BEA5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dilatation of the common bile duct (hepatic duct and bile duct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B382A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A7274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9B22B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2E25DBA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B05DF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Suggest hepatic cirrhosis when hepatic dysmorphia is foun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11711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2B9D0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34C99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4758CA98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695C6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focal liver les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0BC6F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DCFE3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119A4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33438E6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610E8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constipation in childre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76F45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884FE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6EF1E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0D8FEFB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BACA9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complicated appendic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FA5C5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B567D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5EAFE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D4A14B0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ECFAED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firm or not hepatomegal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634B0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36D0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BB1CB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9AB5D2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88D37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firm or not splenomegal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E325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7D6E9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8B24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7E3DAA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260F5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Recognise the signs of chronic hepat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EEA08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900DF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7490C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5C9682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48B600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digestive abdominal ma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AFCB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D9C5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A4C29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E9FE950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AC94F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When an abdominal mass is found, identify a digestive herni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DB1BC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C456B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3E71C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1067241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C66C05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Identify a strangulated digestive herni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2ABA0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2EAF6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0CB42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363E3F6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DF5DF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n occlusion of the small intestine or col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25AD7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7D9AE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C91D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70BE8ED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D1BB2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When presented with acute abdominal pain, identify an acute intestinal intussuscep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C78D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5CA7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36288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4DE6355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7A1A2E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Know how to empirically quantify peritoneal effusion: low, medium or high abundanc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4B355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4A5A9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833D9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589B829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95846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elements suggesting an inflammatory pathology of the intestin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62D8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0E5FE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81E70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7F85B79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6AEB74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dentify sigmoid diverticulit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D7882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8FE15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C3B86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694B51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1A8FF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Identify complicated diverticul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1D29D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DBB3F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4CD4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8FE9D2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F46DC8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dentify appendag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24422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0A003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B662F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25D6793A" w14:textId="77777777" w:rsidTr="00A57EBB">
        <w:tc>
          <w:tcPr>
            <w:tcW w:w="9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DFC6B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Gynecology/Obstetric</w:t>
            </w:r>
          </w:p>
        </w:tc>
      </w:tr>
      <w:tr w:rsidR="009B657C" w14:paraId="31919225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F5628A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Identify the precise location of an intrauterine devic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D2120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9DAA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16F3B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3E39A71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A0724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 viable intrauterine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4CE9A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ACA00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84303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720EFDF2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CB8CF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ssess gestational age of intrauterine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DABCA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84629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C7AB9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3D34A79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31264C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oke an ectopic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7155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1A7B6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FC0AB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5717AB4F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0EF94C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intrauterine fibroid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7E991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C5232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E2C12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719D9F3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13E8D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subcutaneous contraceptive implan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9471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89314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33FDD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7460412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F285F5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Estimate foetal weight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9D4A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3003E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128AB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3B56610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AF871A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dnexal tor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DEAA8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405B0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F0E38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08E6CDD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D61ED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 sufficient quantity of amniotic fluid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6A064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7ED80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32A4B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3E7A7098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736928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 molar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95D1E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A2C23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00B70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FDF22B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3E440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Precisely identify the position of the placenta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C454A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F4BA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37059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B73402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448A2B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detached placenta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7587D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E8EC1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B615E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511D165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71981F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uterine cervical shortening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5C9A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77120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FC172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C0C5982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9AE470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Precisely identify the foetal presentation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3A60D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3301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78BD8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6AF86BC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D2AC2A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Measure foetal growth (abdominal circumference, biparietal diameter, femur length)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239C3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2D362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839BB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78DBE4A4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B9E03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Identify the sex of the foetus, in the second and third trimester of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F9C88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8E00E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C4E04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67D1D020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DF6F4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cardiac activity at any stage of the pregnanc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CBF6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07864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B6D33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BAE34C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A5215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normal endometrium imag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BF68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4C648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B9EC6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3D13576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2CAE6F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Measure the endometrium according to the cycl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2CABD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CA51C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B0B30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2EFF1CB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FCDDD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functional ovarian cys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D833A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41D19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11DAA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DCD25F0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FDEB68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haemorrhagic ovarian cys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CB47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E4489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C0CED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FE44E38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55BCE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polycystic ovari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0FABB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3BD9C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1DC39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16503DC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998B32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If a mammary mass is found, suggest a simple mammary cys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7DB04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DFF5E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9403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654BE9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5F4BBF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lastRenderedPageBreak/>
              <w:t>Affirm or not the presence of an intramammary absce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E99E4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AC77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73E63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13BAD13" w14:textId="77777777" w:rsidTr="00A57EBB">
        <w:tc>
          <w:tcPr>
            <w:tcW w:w="9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FF66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Urogenital</w:t>
            </w:r>
          </w:p>
        </w:tc>
      </w:tr>
      <w:tr w:rsidR="009B657C" w14:paraId="20689C8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B707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pyelocaliceal cavity dilata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C678C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13FAD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8B5C8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5A5E7AC4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48BA08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easure urinary bladder volum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15B57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DECFD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D988B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3839090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98AA6F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post-micturition residue.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CF607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B527C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C3AFB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3452AD1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1CFE1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elements suggesting urinary lithias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4C349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8B1B8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AB5E6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29D1164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C7A40C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bladder ma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ED45E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9EF40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46CD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3514B1F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5174C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bladder diverticul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F9798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B78F86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9E7F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2FC45851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FB41C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bladder glob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6E68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96994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39A5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5DB8D1C9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7CE010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sure post-micturition residu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AC87F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E9443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EA7C8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4BB36C56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54FE70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hydrocel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B1D02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8C1EB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845B6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311F2D09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00AF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testicular ma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C26D6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EB7B3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E3617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44EA518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0F701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Measure the bladder wall thickne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BD03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7F87C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87AC5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16440E70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477BEA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retentional bladde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69BD3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8CAE8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10A98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710C1265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EA9E3A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sure prostrate volum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C4F21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88EA3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8F571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1C7B827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AAA1E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 varicocel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CD43C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AECF8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5CA03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2905293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48442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elements suggesting epididymo-orch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B65D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2F6CA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84AA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479FD03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0BB598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the presence of a renal mas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2570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121E2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ACFB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2032A964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47A71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he presence of a simple kidney cyst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DA296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74156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663CA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6490329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99346C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elements suggesting pyelonephrit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7CFDE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26867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01C93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60EA9DB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F1CA3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renal artery stenos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E8318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C181D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9F78D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26C25CF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B0C993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benign prostatic hypertroph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31D54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D1076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69E4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33C031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7617ED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Measure the prostatic protrusion index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0938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A9416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3E89D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49D6A2A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500D82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testicular tors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2300E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E5A19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75D0C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0B46BD7F" w14:textId="77777777" w:rsidTr="00A57EBB">
        <w:tc>
          <w:tcPr>
            <w:tcW w:w="9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2BBEE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Vascular</w:t>
            </w:r>
          </w:p>
        </w:tc>
      </w:tr>
      <w:tr w:rsidR="009B657C" w14:paraId="59BF37AE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05900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n abdominal aortic aneurysm over 5 c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C320C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CC581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5C4B3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45D6DFA6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C7E3DB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Measure the diameter of the abdominal aorta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7D13A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672E3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64608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ONG</w:t>
            </w:r>
          </w:p>
        </w:tc>
      </w:tr>
      <w:tr w:rsidR="009B657C" w14:paraId="0BBCA06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4EB247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proximal Iliac artery aneurys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1A38D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465C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C167E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LATIVE</w:t>
            </w:r>
          </w:p>
        </w:tc>
      </w:tr>
      <w:tr w:rsidR="009B657C" w14:paraId="6EFB656A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6256F9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color w:val="000000"/>
                <w:lang w:val="en-US"/>
              </w:rPr>
              <w:t>Affirm or not a thoracic aortic aneurys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AF7A3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FFE5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FE687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2CE31643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6E83D3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 thoracic aortic dissec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41A4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3113D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D24D0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627A158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D9CBB4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n abdominal aortic dissectio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8772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B101CA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9E99A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16CB2AA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99B9AA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n aneurysmatic intramural thrombu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745067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3D4840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09938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1C3E5FEB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0EEA0B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carotid stenosi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356A03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30A98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E4F2A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76290ACC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F26D0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proximal deep venous thrombosis by two-point compression: common femoral vein and popliteal vei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4D50ED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26747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4E769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1DAA165A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9022EE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lastRenderedPageBreak/>
              <w:t>Affirm or not proximal deep venous thrombosis by three-point compression: common femoral vein, superficial femoral vein and popliteal vein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98D0C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F98EC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EA7C2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1E9E264A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282C13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proximal deep venous thrombosis by examination from the inferior vena cava to the popliteal vein including the arch of the great and small saphenous vein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2FA34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97B47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F3BCC9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3700A2D9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2FB25C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Affirm or not arteriopathy of the lower limb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DA4638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4A12B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67CBC1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53B482B7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7442B6" w14:textId="77777777" w:rsidR="009B657C" w:rsidRPr="000774AF" w:rsidRDefault="009B657C" w:rsidP="00A57EBB">
            <w:pPr>
              <w:jc w:val="both"/>
              <w:rPr>
                <w:rFonts w:ascii="Calibri" w:eastAsia="Calibri" w:hAnsi="Calibri" w:cs="Calibri"/>
                <w:lang w:val="en-US"/>
              </w:rPr>
            </w:pPr>
            <w:r w:rsidRPr="000774AF">
              <w:rPr>
                <w:rFonts w:ascii="Calibri" w:eastAsia="Calibri" w:hAnsi="Calibri" w:cs="Calibri"/>
                <w:lang w:val="en-US"/>
              </w:rPr>
              <w:t>Know how to locate arteriopathy lesions of the lower limb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301ED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1B7544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6EB222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  <w:tr w:rsidR="009B657C" w14:paraId="70C1AE2D" w14:textId="77777777" w:rsidTr="00A57EBB"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078171" w14:textId="77777777" w:rsidR="009B657C" w:rsidRDefault="009B657C" w:rsidP="00A57EBB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iding venipuncture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FDB985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C30B9E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A1803F" w14:textId="77777777" w:rsidR="009B657C" w:rsidRDefault="009B657C" w:rsidP="00A57EBB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</w:tr>
    </w:tbl>
    <w:p w14:paraId="5143E484" w14:textId="77777777" w:rsidR="009B657C" w:rsidRDefault="009B657C" w:rsidP="009B657C">
      <w:pPr>
        <w:rPr>
          <w:rFonts w:ascii="Calibri" w:eastAsia="Calibri" w:hAnsi="Calibri" w:cs="Calibri"/>
          <w:b/>
          <w:sz w:val="22"/>
        </w:rPr>
      </w:pPr>
    </w:p>
    <w:p w14:paraId="3F5B6536" w14:textId="77777777" w:rsidR="005B70DE" w:rsidRDefault="005B70DE"/>
    <w:sectPr w:rsidR="005B70DE" w:rsidSect="00FD4CD0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EA1"/>
    <w:rsid w:val="0028540F"/>
    <w:rsid w:val="00375EA1"/>
    <w:rsid w:val="005B70DE"/>
    <w:rsid w:val="00675360"/>
    <w:rsid w:val="009135D5"/>
    <w:rsid w:val="0093354C"/>
    <w:rsid w:val="0099151F"/>
    <w:rsid w:val="009B657C"/>
    <w:rsid w:val="00FD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6D8CD"/>
  <w15:chartTrackingRefBased/>
  <w15:docId w15:val="{B3EB3540-6FE3-4E43-B899-95349875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57C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8</Words>
  <Characters>5108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ard</dc:creator>
  <cp:keywords/>
  <dc:description/>
  <cp:lastModifiedBy>louis camard</cp:lastModifiedBy>
  <cp:revision>3</cp:revision>
  <dcterms:created xsi:type="dcterms:W3CDTF">2023-12-16T07:59:00Z</dcterms:created>
  <dcterms:modified xsi:type="dcterms:W3CDTF">2023-12-16T08:32:00Z</dcterms:modified>
</cp:coreProperties>
</file>